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2ECA4B" w14:textId="290CA984" w:rsidR="00D97187" w:rsidRPr="00E74666" w:rsidRDefault="00E74666" w:rsidP="00D97187">
      <w:pPr>
        <w:rPr>
          <w:rFonts w:ascii="Times New Roman" w:hAnsi="Times New Roman"/>
          <w:b/>
          <w:bCs/>
        </w:rPr>
      </w:pPr>
      <w:r>
        <w:rPr>
          <w:rFonts w:ascii="Times New Roman" w:eastAsia="Times New Roman" w:hAnsi="Times New Roman" w:cs="Times New Roman"/>
        </w:rPr>
        <w:t>Supplementary 1</w:t>
      </w:r>
      <w:r w:rsidR="00D97187" w:rsidRPr="00E74666">
        <w:rPr>
          <w:rFonts w:ascii="Times New Roman" w:hAnsi="Times New Roman"/>
          <w:b/>
          <w:bCs/>
        </w:rPr>
        <w:t xml:space="preserve"> </w:t>
      </w:r>
      <w:r w:rsidR="00D97187" w:rsidRPr="00E74666">
        <w:rPr>
          <w:rFonts w:ascii="Times New Roman" w:hAnsi="Times New Roman"/>
        </w:rPr>
        <w:t xml:space="preserve">COREQ </w:t>
      </w:r>
      <w:r w:rsidR="007532E7" w:rsidRPr="00E74666">
        <w:rPr>
          <w:rFonts w:ascii="Times New Roman" w:hAnsi="Times New Roman"/>
        </w:rPr>
        <w:t>Reporting guidelines</w:t>
      </w:r>
    </w:p>
    <w:tbl>
      <w:tblPr>
        <w:tblW w:w="0" w:type="auto"/>
        <w:tblBorders>
          <w:top w:val="single" w:sz="6" w:space="0" w:color="CFD5E4"/>
        </w:tblBorders>
        <w:shd w:val="clear" w:color="auto" w:fill="FAFAF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18"/>
        <w:gridCol w:w="3257"/>
        <w:gridCol w:w="5349"/>
        <w:gridCol w:w="2334"/>
      </w:tblGrid>
      <w:tr w:rsidR="00E74666" w:rsidRPr="00E74666" w14:paraId="1B40D1EA" w14:textId="77777777" w:rsidTr="00102D99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6A02712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9079762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Item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3476D21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Guide questions/description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463285B9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Page</w:t>
            </w:r>
          </w:p>
        </w:tc>
      </w:tr>
      <w:tr w:rsidR="00E74666" w:rsidRPr="00E74666" w14:paraId="5B64A4D4" w14:textId="77777777" w:rsidTr="00102D9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0C1D155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b/>
                <w:bCs/>
                <w:kern w:val="0"/>
                <w:bdr w:val="none" w:sz="0" w:space="0" w:color="auto" w:frame="1"/>
                <w:lang w:eastAsia="en-GB"/>
                <w14:ligatures w14:val="none"/>
              </w:rPr>
              <w:t>Domain 1: Research team and reflexiv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6885CC1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534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85B3EC3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5F83B932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E74666" w:rsidRPr="00E74666" w14:paraId="57B4572D" w14:textId="77777777" w:rsidTr="00102D9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F1447E9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ersonal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81788E5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534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9EB651A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26925ADB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E74666" w:rsidRPr="00E74666" w14:paraId="6C19A333" w14:textId="77777777" w:rsidTr="00102D9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C814E76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7ABDB09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nterviewer/facilitator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6FEBDC4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Which author/s conducted the interview or focus group?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5C2C559" w14:textId="37CECCB6" w:rsidR="00D97187" w:rsidRPr="00E74666" w:rsidRDefault="00A33BE5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</w:t>
            </w:r>
            <w:r w:rsidR="00D97187"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</w:t>
            </w:r>
          </w:p>
        </w:tc>
      </w:tr>
      <w:tr w:rsidR="00E74666" w:rsidRPr="00E74666" w14:paraId="332F902A" w14:textId="77777777" w:rsidTr="00102D9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E96BA63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7794027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redentials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19F105B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What were the researcher's credentials? </w:t>
            </w:r>
            <w:r w:rsidRPr="00E74666">
              <w:rPr>
                <w:rFonts w:ascii="Times New Roman" w:eastAsia="Times New Roman" w:hAnsi="Times New Roman" w:cs="Times New Roman"/>
                <w:i/>
                <w:iCs/>
                <w:kern w:val="0"/>
                <w:bdr w:val="none" w:sz="0" w:space="0" w:color="auto" w:frame="1"/>
                <w:lang w:eastAsia="en-GB"/>
                <w14:ligatures w14:val="none"/>
              </w:rPr>
              <w:t>E.g. PhD, MD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3E433406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</w:t>
            </w:r>
          </w:p>
        </w:tc>
      </w:tr>
      <w:tr w:rsidR="00E74666" w:rsidRPr="00E74666" w14:paraId="0B75376E" w14:textId="77777777" w:rsidTr="00102D9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2BA67C2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42B68C7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Occupation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05F51F8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What was their occupation at the time of the study?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33D848FF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</w:t>
            </w:r>
          </w:p>
        </w:tc>
      </w:tr>
      <w:tr w:rsidR="00E74666" w:rsidRPr="00E74666" w14:paraId="75AF2D42" w14:textId="77777777" w:rsidTr="00102D9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ADC33CE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CBC2C31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Gender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9F84325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Was the researcher male or female?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0434B923" w14:textId="5A849E0C" w:rsidR="00D97187" w:rsidRPr="00E74666" w:rsidRDefault="00AF37FA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</w:t>
            </w:r>
          </w:p>
        </w:tc>
      </w:tr>
      <w:tr w:rsidR="00E74666" w:rsidRPr="00E74666" w14:paraId="7140B4FD" w14:textId="77777777" w:rsidTr="00102D9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C6829FF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3200091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xperience and training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DC287DB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What experience or training did the researcher have?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4AE2937B" w14:textId="02D6FEB3" w:rsidR="00D97187" w:rsidRPr="00E74666" w:rsidRDefault="00A33BE5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</w:t>
            </w:r>
          </w:p>
        </w:tc>
      </w:tr>
      <w:tr w:rsidR="00E74666" w:rsidRPr="00E74666" w14:paraId="32AE4082" w14:textId="77777777" w:rsidTr="00102D9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A6C4FE9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elationship with participa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8427D2F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534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9C917E3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32A658ED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E74666" w:rsidRPr="00E74666" w14:paraId="46BF0506" w14:textId="77777777" w:rsidTr="00102D9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1ED8ED8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8DE994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elationship established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C46CF4B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Was a relationship established prior to study commencement?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38B6C1A" w14:textId="6E90BFA5" w:rsidR="00D97187" w:rsidRPr="00E74666" w:rsidRDefault="00F97074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</w:t>
            </w:r>
          </w:p>
        </w:tc>
      </w:tr>
      <w:tr w:rsidR="00E74666" w:rsidRPr="00E74666" w14:paraId="3BE104CB" w14:textId="77777777" w:rsidTr="00102D9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930A075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lastRenderedPageBreak/>
              <w:t>7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98863D9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rticipant knowledge of the interviewer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06B5048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What did the participants know about the researcher? e</w:t>
            </w:r>
            <w:r w:rsidRPr="00E74666">
              <w:rPr>
                <w:rFonts w:ascii="Times New Roman" w:eastAsia="Times New Roman" w:hAnsi="Times New Roman" w:cs="Times New Roman"/>
                <w:i/>
                <w:iCs/>
                <w:kern w:val="0"/>
                <w:bdr w:val="none" w:sz="0" w:space="0" w:color="auto" w:frame="1"/>
                <w:lang w:eastAsia="en-GB"/>
                <w14:ligatures w14:val="none"/>
              </w:rPr>
              <w:t>.g. personal goals, reasons for doing the research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FF38277" w14:textId="3AD8D68F" w:rsidR="00D97187" w:rsidRPr="00E74666" w:rsidRDefault="00F97074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-5</w:t>
            </w:r>
          </w:p>
        </w:tc>
      </w:tr>
      <w:tr w:rsidR="00E74666" w:rsidRPr="00E74666" w14:paraId="1E667D6C" w14:textId="77777777" w:rsidTr="00102D9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281B96F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5B3C16D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nterviewer characteristics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C102DDD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What characteristics were reported about the interviewer/facilitator? e.g. </w:t>
            </w:r>
            <w:r w:rsidRPr="00E74666">
              <w:rPr>
                <w:rFonts w:ascii="Times New Roman" w:eastAsia="Times New Roman" w:hAnsi="Times New Roman" w:cs="Times New Roman"/>
                <w:i/>
                <w:iCs/>
                <w:kern w:val="0"/>
                <w:bdr w:val="none" w:sz="0" w:space="0" w:color="auto" w:frame="1"/>
                <w:lang w:eastAsia="en-GB"/>
                <w14:ligatures w14:val="none"/>
              </w:rPr>
              <w:t>Bias, assumptions, reasons and interests in the research topic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3BC6B1F" w14:textId="649FC2B6" w:rsidR="00D97187" w:rsidRPr="00E74666" w:rsidRDefault="00AF37FA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 and 5</w:t>
            </w:r>
          </w:p>
        </w:tc>
      </w:tr>
      <w:tr w:rsidR="00E74666" w:rsidRPr="00E74666" w14:paraId="7C824156" w14:textId="77777777" w:rsidTr="00102D9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CE66722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b/>
                <w:bCs/>
                <w:kern w:val="0"/>
                <w:bdr w:val="none" w:sz="0" w:space="0" w:color="auto" w:frame="1"/>
                <w:lang w:eastAsia="en-GB"/>
                <w14:ligatures w14:val="none"/>
              </w:rPr>
              <w:t>Domain 2: study desig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E0F6776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534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000C0C2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37EF905E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E74666" w:rsidRPr="00E74666" w14:paraId="5EB07E70" w14:textId="77777777" w:rsidTr="00102D9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C116A0B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Theoretical framework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31DEDC1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534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E36E313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3AB22133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E74666" w:rsidRPr="00E74666" w14:paraId="719BEA30" w14:textId="77777777" w:rsidTr="00102D9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3EF7185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3E2C533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ethodological orientation and Theory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DB3ECC0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What methodological orientation was stated to underpin the study? </w:t>
            </w:r>
            <w:r w:rsidRPr="00E74666">
              <w:rPr>
                <w:rFonts w:ascii="Times New Roman" w:eastAsia="Times New Roman" w:hAnsi="Times New Roman" w:cs="Times New Roman"/>
                <w:i/>
                <w:iCs/>
                <w:kern w:val="0"/>
                <w:bdr w:val="none" w:sz="0" w:space="0" w:color="auto" w:frame="1"/>
                <w:lang w:eastAsia="en-GB"/>
                <w14:ligatures w14:val="none"/>
              </w:rPr>
              <w:t>e.g. grounded theory, discourse analysis, ethnography, phenomenology, content analysis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6A8E5691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</w:t>
            </w:r>
          </w:p>
        </w:tc>
      </w:tr>
      <w:tr w:rsidR="00E74666" w:rsidRPr="00E74666" w14:paraId="71295FA4" w14:textId="77777777" w:rsidTr="00102D9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5743AC3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rticipant sel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6FEFFF7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534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FAE7841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33482111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E74666" w:rsidRPr="00E74666" w14:paraId="1F6E1D1F" w14:textId="77777777" w:rsidTr="00102D9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B4707F1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F08A202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ampling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93C116D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How were participants selected? </w:t>
            </w:r>
            <w:r w:rsidRPr="00E74666">
              <w:rPr>
                <w:rFonts w:ascii="Times New Roman" w:eastAsia="Times New Roman" w:hAnsi="Times New Roman" w:cs="Times New Roman"/>
                <w:i/>
                <w:iCs/>
                <w:kern w:val="0"/>
                <w:bdr w:val="none" w:sz="0" w:space="0" w:color="auto" w:frame="1"/>
                <w:lang w:eastAsia="en-GB"/>
                <w14:ligatures w14:val="none"/>
              </w:rPr>
              <w:t>e.g. purposive, convenience, consecutive, snowball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30754F40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</w:t>
            </w:r>
          </w:p>
        </w:tc>
      </w:tr>
      <w:tr w:rsidR="00E74666" w:rsidRPr="00E74666" w14:paraId="6A4FF3FF" w14:textId="77777777" w:rsidTr="00102D9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E60040E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488661A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ethod of approach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FC1C532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How were participants approached? e</w:t>
            </w:r>
            <w:r w:rsidRPr="00E74666">
              <w:rPr>
                <w:rFonts w:ascii="Times New Roman" w:eastAsia="Times New Roman" w:hAnsi="Times New Roman" w:cs="Times New Roman"/>
                <w:i/>
                <w:iCs/>
                <w:kern w:val="0"/>
                <w:bdr w:val="none" w:sz="0" w:space="0" w:color="auto" w:frame="1"/>
                <w:lang w:eastAsia="en-GB"/>
                <w14:ligatures w14:val="none"/>
              </w:rPr>
              <w:t>.g. face-to-face, telephone, mail, email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67B6C928" w14:textId="4E18699A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</w:t>
            </w:r>
            <w:r w:rsidR="00046DE7"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and </w:t>
            </w:r>
            <w:r w:rsidR="00A33BE5"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</w:t>
            </w:r>
          </w:p>
        </w:tc>
      </w:tr>
      <w:tr w:rsidR="00E74666" w:rsidRPr="00E74666" w14:paraId="6E1297B2" w14:textId="77777777" w:rsidTr="00102D9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8507021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lastRenderedPageBreak/>
              <w:t>12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0EA6A71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ample size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C0263B2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How many participants were in the study?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22B753B2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</w:t>
            </w:r>
          </w:p>
        </w:tc>
      </w:tr>
      <w:tr w:rsidR="00E74666" w:rsidRPr="00E74666" w14:paraId="61CD93DB" w14:textId="77777777" w:rsidTr="00102D9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A52852B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3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ACBA60D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n-participation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1AE1BFC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How many people refused to participate or dropped out? Reasons?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6F747586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</w:t>
            </w:r>
          </w:p>
        </w:tc>
      </w:tr>
      <w:tr w:rsidR="00E74666" w:rsidRPr="00E74666" w14:paraId="0194A0C3" w14:textId="77777777" w:rsidTr="00102D9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6AE3444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et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417EA46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534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483438B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5AC2E33E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E74666" w:rsidRPr="00E74666" w14:paraId="711630A3" w14:textId="77777777" w:rsidTr="00102D9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DE80725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4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966FA07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etting of data collection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E92867B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Where was the data collected? e</w:t>
            </w:r>
            <w:r w:rsidRPr="00E74666">
              <w:rPr>
                <w:rFonts w:ascii="Times New Roman" w:eastAsia="Times New Roman" w:hAnsi="Times New Roman" w:cs="Times New Roman"/>
                <w:i/>
                <w:iCs/>
                <w:kern w:val="0"/>
                <w:bdr w:val="none" w:sz="0" w:space="0" w:color="auto" w:frame="1"/>
                <w:lang w:eastAsia="en-GB"/>
                <w14:ligatures w14:val="none"/>
              </w:rPr>
              <w:t>.g. home, clinic, workplace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663DEF67" w14:textId="6D232CE6" w:rsidR="00D97187" w:rsidRPr="00E74666" w:rsidRDefault="00A33BE5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</w:t>
            </w:r>
          </w:p>
        </w:tc>
      </w:tr>
      <w:tr w:rsidR="00E74666" w:rsidRPr="00E74666" w14:paraId="1D60F66C" w14:textId="77777777" w:rsidTr="00102D9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B54BE78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5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D1BF8F3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resence of non-participants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52A901E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Was anyone else present besides the participants and researchers?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3CE7A2E5" w14:textId="52C4B9C0" w:rsidR="00D97187" w:rsidRPr="00E74666" w:rsidRDefault="00A33BE5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</w:t>
            </w:r>
          </w:p>
        </w:tc>
      </w:tr>
      <w:tr w:rsidR="00E74666" w:rsidRPr="00E74666" w14:paraId="1D6D6687" w14:textId="77777777" w:rsidTr="00102D9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BDA4ECC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6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0DBF79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escription of sample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7777D38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What are the important characteristics of the sample? </w:t>
            </w:r>
            <w:r w:rsidRPr="00E74666">
              <w:rPr>
                <w:rFonts w:ascii="Times New Roman" w:eastAsia="Times New Roman" w:hAnsi="Times New Roman" w:cs="Times New Roman"/>
                <w:i/>
                <w:iCs/>
                <w:kern w:val="0"/>
                <w:bdr w:val="none" w:sz="0" w:space="0" w:color="auto" w:frame="1"/>
                <w:lang w:eastAsia="en-GB"/>
                <w14:ligatures w14:val="none"/>
              </w:rPr>
              <w:t>e.g. demographic data, date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E0B9559" w14:textId="3EEE12E0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Table 1 </w:t>
            </w:r>
          </w:p>
        </w:tc>
      </w:tr>
      <w:tr w:rsidR="00E74666" w:rsidRPr="00E74666" w14:paraId="54ECE713" w14:textId="77777777" w:rsidTr="00102D9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90311CD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ata coll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5CEA742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534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3F37B3F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5ECC0BC8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E74666" w:rsidRPr="00E74666" w14:paraId="7CD070A1" w14:textId="77777777" w:rsidTr="00102D9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F69A191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7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267ED1A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nterview guide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7FFC57A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Were questions, prompts, guides provided by the authors? Was it pilot tested?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0A47BAA8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</w:t>
            </w:r>
          </w:p>
        </w:tc>
      </w:tr>
      <w:tr w:rsidR="00E74666" w:rsidRPr="00E74666" w14:paraId="461936E6" w14:textId="77777777" w:rsidTr="00102D9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37DDA21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8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E2617C0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epeat interviews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66A12F1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Were repeat interviews carried out? If yes, how many?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6E657A7E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, N/A</w:t>
            </w:r>
          </w:p>
        </w:tc>
      </w:tr>
      <w:tr w:rsidR="00E74666" w:rsidRPr="00E74666" w14:paraId="1A5FBCC0" w14:textId="77777777" w:rsidTr="00102D9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05BEA73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lastRenderedPageBreak/>
              <w:t>19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3E0FE5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udio/visual recording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4F4C763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id the research use audio or visual recording to collect the data?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6D922343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</w:t>
            </w:r>
          </w:p>
        </w:tc>
      </w:tr>
      <w:tr w:rsidR="00E74666" w:rsidRPr="00E74666" w14:paraId="5EAE540B" w14:textId="77777777" w:rsidTr="00102D9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5D8CB85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0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90488E1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Field notes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E03F83A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Were field notes made during and/or after the interview or focus group?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0956B6C5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</w:t>
            </w:r>
          </w:p>
        </w:tc>
      </w:tr>
      <w:tr w:rsidR="00E74666" w:rsidRPr="00E74666" w14:paraId="312E29EF" w14:textId="77777777" w:rsidTr="00102D9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0DB17D7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02E77E2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uration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1B9FEB5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What was the duration of the interviews or focus group?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76D24EA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</w:t>
            </w:r>
          </w:p>
        </w:tc>
      </w:tr>
      <w:tr w:rsidR="00E74666" w:rsidRPr="00E74666" w14:paraId="1A4966FA" w14:textId="77777777" w:rsidTr="00102D9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30B7224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926B162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ata saturation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C6FE26D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Was data saturation discussed?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4B4E6A1B" w14:textId="2A24A729" w:rsidR="00D97187" w:rsidRPr="00E74666" w:rsidRDefault="00A33BE5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</w:t>
            </w:r>
          </w:p>
        </w:tc>
      </w:tr>
      <w:tr w:rsidR="00E74666" w:rsidRPr="00E74666" w14:paraId="28AA7787" w14:textId="77777777" w:rsidTr="00102D9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D003E25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3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D5CC331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Transcripts returned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AB92004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Were transcripts returned to participants for comment and/or correction?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3B0E24E7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, N/A</w:t>
            </w:r>
          </w:p>
        </w:tc>
      </w:tr>
      <w:tr w:rsidR="00E74666" w:rsidRPr="00E74666" w14:paraId="25E33EDE" w14:textId="77777777" w:rsidTr="00102D9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EB84611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b/>
                <w:bCs/>
                <w:kern w:val="0"/>
                <w:bdr w:val="none" w:sz="0" w:space="0" w:color="auto" w:frame="1"/>
                <w:lang w:eastAsia="en-GB"/>
                <w14:ligatures w14:val="none"/>
              </w:rPr>
              <w:t>Domain 3: analysis and findin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E64D3B6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534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D1AEFA5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D685073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E74666" w:rsidRPr="00E74666" w14:paraId="3E47E3C0" w14:textId="77777777" w:rsidTr="00102D9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9EFA47D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ata analy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9862116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534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9AFFC05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F641A0A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E74666" w:rsidRPr="00E74666" w14:paraId="6C8E94F3" w14:textId="77777777" w:rsidTr="00102D9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6F908CD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4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AD38852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umber of data coders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021A88D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How many data coders coded the data?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464BFF51" w14:textId="7E1C20D9" w:rsidR="00D97187" w:rsidRPr="00E74666" w:rsidRDefault="00011FF1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5 and </w:t>
            </w:r>
            <w:r w:rsidR="00A33BE5"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</w:t>
            </w:r>
          </w:p>
        </w:tc>
      </w:tr>
      <w:tr w:rsidR="00E74666" w:rsidRPr="00E74666" w14:paraId="1C4B1D4A" w14:textId="77777777" w:rsidTr="00102D9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4F515E7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5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95620DA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escription of the coding tree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8370E2F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id authors provide a description of the coding tree?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3327E363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Figure 1</w:t>
            </w:r>
          </w:p>
        </w:tc>
      </w:tr>
      <w:tr w:rsidR="00E74666" w:rsidRPr="00E74666" w14:paraId="02B6F89A" w14:textId="77777777" w:rsidTr="00102D9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8AF6EF0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lastRenderedPageBreak/>
              <w:t>26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D3F9280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erivation of themes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AE423E0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Were themes identified in advance or derived from the data?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3D410704" w14:textId="4C7BA0F0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</w:t>
            </w:r>
          </w:p>
        </w:tc>
      </w:tr>
      <w:tr w:rsidR="00E74666" w:rsidRPr="00E74666" w14:paraId="659393FB" w14:textId="77777777" w:rsidTr="00102D9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06BDEBF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7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54D2514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oftware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B9412A8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What software, if applicable, was used to manage the data?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A9C9F2E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</w:t>
            </w:r>
          </w:p>
        </w:tc>
      </w:tr>
      <w:tr w:rsidR="00E74666" w:rsidRPr="00E74666" w14:paraId="2DC992E5" w14:textId="77777777" w:rsidTr="00102D9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9A0F027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8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E29FE8E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rticipant checking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C176721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id participants provide feedback on the findings?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8DC12C9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, N/A</w:t>
            </w:r>
          </w:p>
        </w:tc>
      </w:tr>
      <w:tr w:rsidR="00E74666" w:rsidRPr="00E74666" w14:paraId="16A87007" w14:textId="77777777" w:rsidTr="00102D9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91527FF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epor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BAC1C15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534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4BE1F2F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0CBF017A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E74666" w:rsidRPr="00E74666" w14:paraId="4AE8FEDC" w14:textId="77777777" w:rsidTr="00102D9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6DE73B0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9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F091B27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Quotations presented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B637672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Were participant quotations presented to illustrate the themes / findings? Was each quotation identified? e</w:t>
            </w:r>
            <w:r w:rsidRPr="00E74666">
              <w:rPr>
                <w:rFonts w:ascii="Times New Roman" w:eastAsia="Times New Roman" w:hAnsi="Times New Roman" w:cs="Times New Roman"/>
                <w:i/>
                <w:iCs/>
                <w:kern w:val="0"/>
                <w:bdr w:val="none" w:sz="0" w:space="0" w:color="auto" w:frame="1"/>
                <w:lang w:eastAsia="en-GB"/>
                <w14:ligatures w14:val="none"/>
              </w:rPr>
              <w:t>.g. participant number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01C3ADA3" w14:textId="78198B0A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-1</w:t>
            </w:r>
            <w:r w:rsidR="00011FF1"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</w:t>
            </w:r>
          </w:p>
        </w:tc>
      </w:tr>
      <w:tr w:rsidR="00E74666" w:rsidRPr="00E74666" w14:paraId="6DCB50A9" w14:textId="77777777" w:rsidTr="00102D9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786240D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0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021E74F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ata and findings consistent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FB37A58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Was there consistency between the data presented and the findings?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33696819" w14:textId="174AA708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-1</w:t>
            </w:r>
            <w:r w:rsidR="00F97074"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</w:t>
            </w: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, Figure 1</w:t>
            </w:r>
          </w:p>
        </w:tc>
      </w:tr>
      <w:tr w:rsidR="00E74666" w:rsidRPr="00E74666" w14:paraId="4ED798FE" w14:textId="77777777" w:rsidTr="00102D9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BE24B79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1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3761FF9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larity of major themes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5B56415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Were major themes clearly presented in the findings?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ACD3E31" w14:textId="7C70F873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-1</w:t>
            </w:r>
            <w:r w:rsidR="00F97074"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,</w:t>
            </w: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Figure 1</w:t>
            </w:r>
          </w:p>
        </w:tc>
      </w:tr>
      <w:tr w:rsidR="00E74666" w:rsidRPr="00E74666" w14:paraId="1004831A" w14:textId="77777777" w:rsidTr="00102D9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0153525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2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8A4A35D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larity of minor themes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F1BCEE0" w14:textId="77777777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s there a description of diverse cases or discussion of minor themes?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58DC21AB" w14:textId="124DDD4E" w:rsidR="00D97187" w:rsidRPr="00E74666" w:rsidRDefault="00D97187" w:rsidP="00102D99">
            <w:pPr>
              <w:spacing w:line="312" w:lineRule="atLeas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-1</w:t>
            </w:r>
            <w:r w:rsidR="00F97074"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</w:t>
            </w:r>
            <w:r w:rsidRPr="00E7466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, Figure 1</w:t>
            </w:r>
          </w:p>
        </w:tc>
      </w:tr>
    </w:tbl>
    <w:p w14:paraId="18263817" w14:textId="77777777" w:rsidR="00D97187" w:rsidRPr="00E74666" w:rsidRDefault="00D97187" w:rsidP="00D97187">
      <w:pPr>
        <w:rPr>
          <w:rFonts w:ascii="Times New Roman" w:eastAsia="Times New Roman" w:hAnsi="Times New Roman" w:cs="Times New Roman"/>
        </w:rPr>
      </w:pPr>
      <w:r w:rsidRPr="00E74666">
        <w:rPr>
          <w:rFonts w:ascii="Times New Roman" w:eastAsia="Times New Roman" w:hAnsi="Times New Roman" w:cs="Times New Roman"/>
          <w:b/>
          <w:bCs/>
        </w:rPr>
        <w:t>Source:</w:t>
      </w:r>
      <w:r w:rsidRPr="00E74666">
        <w:rPr>
          <w:rFonts w:ascii="Times New Roman" w:eastAsia="Times New Roman" w:hAnsi="Times New Roman" w:cs="Times New Roman"/>
        </w:rPr>
        <w:t xml:space="preserve"> COREQ Template, available at: </w:t>
      </w:r>
      <w:hyperlink r:id="rId4" w:history="1">
        <w:r w:rsidRPr="00E74666">
          <w:rPr>
            <w:rStyle w:val="Hyperlink"/>
            <w:rFonts w:ascii="Times New Roman" w:eastAsia="Times New Roman" w:hAnsi="Times New Roman" w:cs="Times New Roman"/>
            <w:color w:val="auto"/>
          </w:rPr>
          <w:t>https://academic.oup.com/view-large/27217733</w:t>
        </w:r>
      </w:hyperlink>
    </w:p>
    <w:p w14:paraId="5CA5D593" w14:textId="77777777" w:rsidR="00D97187" w:rsidRPr="00E74666" w:rsidRDefault="00D97187">
      <w:pPr>
        <w:rPr>
          <w:rFonts w:ascii="Times New Roman" w:hAnsi="Times New Roman" w:cs="Times New Roman"/>
        </w:rPr>
      </w:pPr>
    </w:p>
    <w:sectPr w:rsidR="00D97187" w:rsidRPr="00E74666" w:rsidSect="002F318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40B"/>
    <w:rsid w:val="00011FF1"/>
    <w:rsid w:val="00046DE7"/>
    <w:rsid w:val="000476F0"/>
    <w:rsid w:val="00094AA7"/>
    <w:rsid w:val="00116FA5"/>
    <w:rsid w:val="00183E93"/>
    <w:rsid w:val="00184664"/>
    <w:rsid w:val="00195CDD"/>
    <w:rsid w:val="001B1C47"/>
    <w:rsid w:val="002B4EAD"/>
    <w:rsid w:val="002F318F"/>
    <w:rsid w:val="00305A5C"/>
    <w:rsid w:val="00311D42"/>
    <w:rsid w:val="004013F4"/>
    <w:rsid w:val="004236F2"/>
    <w:rsid w:val="004764CC"/>
    <w:rsid w:val="0055440B"/>
    <w:rsid w:val="00557AA1"/>
    <w:rsid w:val="005A5D47"/>
    <w:rsid w:val="006A3F2D"/>
    <w:rsid w:val="006C331B"/>
    <w:rsid w:val="006D4040"/>
    <w:rsid w:val="007532E7"/>
    <w:rsid w:val="00760C80"/>
    <w:rsid w:val="00787244"/>
    <w:rsid w:val="0091729F"/>
    <w:rsid w:val="00A33BE5"/>
    <w:rsid w:val="00AF37FA"/>
    <w:rsid w:val="00D65DA6"/>
    <w:rsid w:val="00D97187"/>
    <w:rsid w:val="00E257D7"/>
    <w:rsid w:val="00E438BD"/>
    <w:rsid w:val="00E74666"/>
    <w:rsid w:val="00ED6D31"/>
    <w:rsid w:val="00F97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B5CAF0"/>
  <w15:chartTrackingRefBased/>
  <w15:docId w15:val="{9D23297F-532A-D740-A82C-5CFAE6D10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D65DA6"/>
    <w:rPr>
      <w:b/>
      <w:bCs/>
    </w:rPr>
  </w:style>
  <w:style w:type="character" w:styleId="Emphasis">
    <w:name w:val="Emphasis"/>
    <w:basedOn w:val="DefaultParagraphFont"/>
    <w:uiPriority w:val="20"/>
    <w:qFormat/>
    <w:rsid w:val="00D65DA6"/>
    <w:rPr>
      <w:i/>
      <w:iCs/>
    </w:rPr>
  </w:style>
  <w:style w:type="character" w:styleId="Hyperlink">
    <w:name w:val="Hyperlink"/>
    <w:basedOn w:val="DefaultParagraphFont"/>
    <w:uiPriority w:val="99"/>
    <w:unhideWhenUsed/>
    <w:rsid w:val="00D9718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9718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7367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academic.oup.com/view-large/2721773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48</Words>
  <Characters>313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r Bolt</dc:creator>
  <cp:keywords/>
  <dc:description/>
  <cp:lastModifiedBy>Sathyamoorthy, Mahushanmathi -</cp:lastModifiedBy>
  <cp:revision>2</cp:revision>
  <dcterms:created xsi:type="dcterms:W3CDTF">2024-09-19T11:18:00Z</dcterms:created>
  <dcterms:modified xsi:type="dcterms:W3CDTF">2024-09-19T11:18:00Z</dcterms:modified>
</cp:coreProperties>
</file>